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Arial" w:hAnsi="Arial"/>
          <w:b/>
          <w:lang w:val="en-GB"/>
        </w:rPr>
        <w:t>Multivariate analyses of the KIDSCREEN-52 questionnaire’s ten dimensions</w:t>
      </w:r>
    </w:p>
    <w:p>
      <w:pPr>
        <w:pStyle w:val="Normal"/>
        <w:spacing w:lineRule="auto" w:line="240"/>
        <w:rPr>
          <w:rFonts w:ascii="Arial" w:hAnsi="Arial" w:cs="Arial"/>
          <w:b/>
          <w:b/>
          <w:i/>
          <w:i/>
          <w:iCs/>
          <w:lang w:val="en-GB"/>
        </w:rPr>
      </w:pPr>
      <w:r>
        <w:rPr>
          <w:rFonts w:cs="Arial" w:ascii="Arial" w:hAnsi="Arial"/>
          <w:b/>
          <w:i/>
          <w:iCs/>
          <w:lang w:val="en-GB"/>
        </w:rPr>
      </w:r>
    </w:p>
    <w:tbl>
      <w:tblPr>
        <w:tblW w:w="157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1440"/>
        <w:gridCol w:w="1440"/>
        <w:gridCol w:w="1440"/>
        <w:gridCol w:w="1440"/>
        <w:gridCol w:w="1440"/>
        <w:gridCol w:w="1440"/>
        <w:gridCol w:w="1309"/>
        <w:gridCol w:w="1440"/>
        <w:gridCol w:w="1440"/>
        <w:gridCol w:w="1620"/>
      </w:tblGrid>
      <w:tr>
        <w:trPr/>
        <w:tc>
          <w:tcPr>
            <w:tcW w:w="15763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l-GR"/>
              </w:rPr>
              <w:t xml:space="preserve">Dimensions of Adolescents’ HRQoL: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eastAsia="el-GR"/>
              </w:rPr>
              <w:t>β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 w:eastAsia="el-GR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l-GR"/>
              </w:rPr>
              <w:t xml:space="preserve">(95%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l-GR"/>
              </w:rPr>
              <w:t>C.I.)</w:t>
            </w:r>
          </w:p>
        </w:tc>
      </w:tr>
      <w:tr>
        <w:trPr/>
        <w:tc>
          <w:tcPr>
            <w:tcW w:w="13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l-GR"/>
              </w:rPr>
              <w:t>Variable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l-GR"/>
              </w:rPr>
              <w:t>Physical Well-being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l-GR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l-GR"/>
              </w:rPr>
              <w:t>(N=950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l-GR"/>
              </w:rPr>
              <w:t>Psychological Well-being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l-GR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l-GR"/>
              </w:rPr>
              <w:t>(N=959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l-GR"/>
              </w:rPr>
              <w:t xml:space="preserve">Moods and Emotions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l-GR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el-GR"/>
              </w:rPr>
              <w:t>(N=947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l-GR"/>
              </w:rPr>
              <w:t xml:space="preserve">Self Perception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l-GR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el-GR"/>
              </w:rPr>
              <w:t>(N=958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l-GR"/>
              </w:rPr>
              <w:t xml:space="preserve">Autonomy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l-GR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l-GR"/>
              </w:rPr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el-GR"/>
              </w:rPr>
              <w:t>(N=1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l-G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eastAsia="el-GR"/>
              </w:rPr>
              <w:t>006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l-GR"/>
              </w:rPr>
              <w:t>Parent Relations and Home Life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 w:eastAsia="el-GR"/>
              </w:rPr>
              <w:t>(N=940)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l-GR"/>
              </w:rPr>
              <w:t>Social Support and Peers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 w:eastAsia="el-GR"/>
              </w:rPr>
              <w:t>(N=1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el-G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 w:eastAsia="el-GR"/>
              </w:rPr>
              <w:t>152</w:t>
            </w:r>
            <w:r>
              <w:rPr>
                <w:rFonts w:cs="Arial" w:ascii="Arial" w:hAnsi="Arial"/>
                <w:sz w:val="20"/>
                <w:szCs w:val="20"/>
                <w:lang w:val="en-US" w:eastAsia="el-GR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 xml:space="preserve">School Environment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el-GR"/>
              </w:rPr>
              <w:t>(N=930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 xml:space="preserve">Social Acceptance and Bullying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 w:eastAsia="el-GR"/>
              </w:rPr>
              <w:t>(N=1 025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 xml:space="preserve">Financial Resources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el-GR"/>
              </w:rPr>
              <w:t>(N=903)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PCS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NI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NI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NI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.3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†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(.12, .51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NI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NI</w:t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NI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NI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NI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NI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MC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.26*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(.13, .3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.28*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(.15, .4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.2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†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(.08, .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.2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†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(.07, .32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.24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†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(.12, .3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N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 xml:space="preserve">.36* 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(.20, .52)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Ag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-2.27*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(-2.93, -1.6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-1.99*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(-2.64,-1.3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-2.32*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(-2.92, -1.7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-.74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†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(-1.46, .-0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 xml:space="preserve">-2.43* 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(-3.18, -1.6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-1.92*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(-2.58, -1.27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-2.76*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(-3.40, -2.1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N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NI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 w:eastAsia="el-GR"/>
              </w:rPr>
              <w:t>Gend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i/>
                <w:i/>
                <w:iCs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 w:eastAsia="el-GR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Re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Re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Re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Re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Re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Ref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Re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Re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NI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 w:eastAsia="el-GR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8.17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*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(5.93, 10.4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5.09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*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(2.88, 7.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7.01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*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(4.95, 9.0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10.57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*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(8.10, 13.0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7.0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*</w:t>
            </w: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 xml:space="preserve"> 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(4.40, 9.5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4.0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†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(1.74, 6.26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2.9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†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(.65, 5.2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-1.97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†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(-3.63, -.3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</w:tr>
      <w:tr>
        <w:trPr/>
        <w:tc>
          <w:tcPr>
            <w:tcW w:w="4194" w:type="dxa"/>
            <w:gridSpan w:val="3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 w:eastAsia="el-GR"/>
              </w:rPr>
              <w:t>Family affluence sc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 w:eastAsia="el-GR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Lo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NI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N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Ref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 w:eastAsia="el-GR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Medi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10.7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*</w:t>
            </w: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 xml:space="preserve"> 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(7.60, 13.79)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 w:eastAsia="el-GR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16.93*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(12.88, 20.99)</w:t>
            </w:r>
          </w:p>
        </w:tc>
      </w:tr>
      <w:tr>
        <w:trPr/>
        <w:tc>
          <w:tcPr>
            <w:tcW w:w="4194" w:type="dxa"/>
            <w:gridSpan w:val="3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 w:eastAsia="el-GR"/>
              </w:rPr>
              <w:t>Results from CSHCN screen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 w:eastAsia="el-GR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Negativ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Re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NI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Re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Re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NI</w:t>
            </w:r>
          </w:p>
        </w:tc>
      </w:tr>
      <w:tr>
        <w:trPr/>
        <w:tc>
          <w:tcPr>
            <w:tcW w:w="131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 w:eastAsia="el-GR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Positiv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-6.54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†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(-12.71,-0.3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-7.06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†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(-12.98,-1.1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-7.48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†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(-12.02,-2.9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</w:tr>
      <w:tr>
        <w:trPr/>
        <w:tc>
          <w:tcPr>
            <w:tcW w:w="13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OSLO social support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2.49*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(1.89, 3.08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3.50*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(2.91, 4.08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3.59*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(3.05, 4.13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3.56*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(2.91, 4.21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2.98*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(2.29, 3.66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4.73*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(4.14, 5.33)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4.78*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(4.18, 5.38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2.93*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(2.35, 3.51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2.23*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(1.79, 2.67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4.02*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(3.26, 4.78)</w:t>
            </w:r>
          </w:p>
        </w:tc>
      </w:tr>
      <w:tr>
        <w:trPr/>
        <w:tc>
          <w:tcPr>
            <w:tcW w:w="13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-adjusted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0.1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0.2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0.2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0.1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0.1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0.27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0.1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0.1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0.1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0.22</w:t>
            </w:r>
          </w:p>
        </w:tc>
      </w:tr>
      <w:tr>
        <w:trPr/>
        <w:tc>
          <w:tcPr>
            <w:tcW w:w="15763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 w:eastAsia="el-GR"/>
              </w:rPr>
              <w:t>NI indicates variables that are not included in the model for a specific outcome measure.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 w:eastAsia="el-GR"/>
              </w:rPr>
              <w:t>Ref indicates the reference category of non-continuous variables.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 w:eastAsia="el-GR"/>
              </w:rPr>
              <w:t>* p &lt;.0001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  <w:lang w:val="en-GB" w:eastAsia="el-GR"/>
              </w:rPr>
              <w:t>†</w:t>
            </w:r>
            <w:r>
              <w:rPr>
                <w:rFonts w:eastAsia="Arial" w:cs="Arial" w:ascii="Arial" w:hAnsi="Arial"/>
                <w:i/>
                <w:iCs/>
                <w:sz w:val="20"/>
                <w:szCs w:val="20"/>
                <w:lang w:val="en-GB" w:eastAsia="el-G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 w:eastAsia="el-GR"/>
              </w:rPr>
              <w:t>p &lt;.05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 w:eastAsia="el-GR"/>
              </w:rPr>
            </w:r>
          </w:p>
        </w:tc>
      </w:tr>
    </w:tbl>
    <w:p>
      <w:pPr>
        <w:pStyle w:val="Normal"/>
        <w:widowControl/>
        <w:bidi w:val="0"/>
        <w:spacing w:lineRule="auto" w:line="480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el-GR" w:bidi="ar-SA" w:eastAsia="zh-CN"/>
    </w:rPr>
  </w:style>
  <w:style w:type="character" w:styleId="Style14">
    <w:name w:val="Προεπιλεγμένη γραμματοσειρά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8T19:37:00Z</dcterms:created>
  <dc:creator>Γιώργος</dc:creator>
  <dc:description/>
  <cp:keywords/>
  <dc:language>en-US</dc:language>
  <cp:lastModifiedBy>Γιώργος</cp:lastModifiedBy>
  <dcterms:modified xsi:type="dcterms:W3CDTF">2009-12-08T20:31:00Z</dcterms:modified>
  <cp:revision>3</cp:revision>
  <dc:subject/>
  <dc:title/>
</cp:coreProperties>
</file>